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63C66" w14:textId="530D86C2" w:rsidR="0021693A" w:rsidRPr="00440390" w:rsidRDefault="00440390">
      <w:pPr>
        <w:rPr>
          <w:lang w:val="en-GB"/>
        </w:rPr>
      </w:pPr>
      <w:r w:rsidRPr="00440390">
        <w:rPr>
          <w:b/>
          <w:bCs/>
          <w:lang w:val="en-GB"/>
        </w:rPr>
        <w:t>Supplementary Video 1.</w:t>
      </w:r>
      <w:r w:rsidR="00013A98">
        <w:rPr>
          <w:lang w:val="en-GB"/>
        </w:rPr>
        <w:t xml:space="preserve"> </w:t>
      </w:r>
      <w:r w:rsidRPr="00440390">
        <w:rPr>
          <w:lang w:val="en-GB"/>
        </w:rPr>
        <w:t>Intraoperative video showing DSAEK graft insertion and positioning after femtosecond-assisted posterior stromal cut.</w:t>
      </w:r>
    </w:p>
    <w:sectPr w:rsidR="0021693A" w:rsidRPr="004403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3A"/>
    <w:rsid w:val="00013A98"/>
    <w:rsid w:val="0021693A"/>
    <w:rsid w:val="00440390"/>
    <w:rsid w:val="0050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AD12F"/>
  <w15:chartTrackingRefBased/>
  <w15:docId w15:val="{51384684-4495-464B-82F1-FFF57F585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6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6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6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6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6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6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6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6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6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6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6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693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693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69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69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69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69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6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6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6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6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6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69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693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693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6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693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69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22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Lucchino</dc:creator>
  <cp:keywords/>
  <dc:description/>
  <cp:lastModifiedBy>Luca Lucchino</cp:lastModifiedBy>
  <cp:revision>3</cp:revision>
  <dcterms:created xsi:type="dcterms:W3CDTF">2026-01-22T17:08:00Z</dcterms:created>
  <dcterms:modified xsi:type="dcterms:W3CDTF">2026-01-22T17:09:00Z</dcterms:modified>
</cp:coreProperties>
</file>